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 w:rsidP="00A55BFA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521A9">
        <w:rPr>
          <w:rFonts w:asciiTheme="majorBidi" w:hAnsiTheme="majorBidi" w:cstheme="majorBidi"/>
          <w:b/>
          <w:bCs/>
          <w:sz w:val="28"/>
          <w:szCs w:val="28"/>
        </w:rPr>
        <w:t>miR-34a mimic o</w:t>
      </w:r>
      <w:r>
        <w:rPr>
          <w:rFonts w:asciiTheme="majorBidi" w:hAnsiTheme="majorBidi" w:cstheme="majorBidi"/>
          <w:b/>
          <w:bCs/>
          <w:sz w:val="28"/>
          <w:szCs w:val="28"/>
        </w:rPr>
        <w:t>r pre- mir-34a, which is the better option</w:t>
      </w:r>
      <w:r w:rsidRPr="009521A9">
        <w:rPr>
          <w:rFonts w:asciiTheme="majorBidi" w:hAnsiTheme="majorBidi" w:cstheme="majorBidi"/>
          <w:b/>
          <w:bCs/>
          <w:sz w:val="28"/>
          <w:szCs w:val="28"/>
        </w:rPr>
        <w:t xml:space="preserve"> for cancer therapy</w:t>
      </w:r>
      <w:r>
        <w:rPr>
          <w:rFonts w:asciiTheme="majorBidi" w:hAnsiTheme="majorBidi" w:cstheme="majorBidi"/>
          <w:b/>
          <w:bCs/>
          <w:sz w:val="28"/>
          <w:szCs w:val="28"/>
        </w:rPr>
        <w:t>? KatoIII</w:t>
      </w:r>
      <w:r w:rsidRPr="009521A9">
        <w:rPr>
          <w:rFonts w:asciiTheme="majorBidi" w:hAnsiTheme="majorBidi" w:cstheme="majorBidi"/>
          <w:b/>
          <w:bCs/>
          <w:sz w:val="28"/>
          <w:szCs w:val="28"/>
        </w:rPr>
        <w:t xml:space="preserve"> as a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model to study miRNA action </w:t>
      </w:r>
      <w:r w:rsidR="00A55BFA">
        <w:rPr>
          <w:rFonts w:asciiTheme="majorBidi" w:hAnsiTheme="majorBidi" w:cstheme="majorBidi"/>
          <w:b/>
          <w:bCs/>
          <w:sz w:val="28"/>
          <w:szCs w:val="28"/>
        </w:rPr>
        <w:t xml:space="preserve">in human </w:t>
      </w:r>
      <w:r w:rsidR="00A55BFA" w:rsidRPr="009521A9">
        <w:rPr>
          <w:rFonts w:asciiTheme="majorBidi" w:hAnsiTheme="majorBidi" w:cstheme="majorBidi"/>
          <w:b/>
          <w:bCs/>
          <w:sz w:val="28"/>
          <w:szCs w:val="28"/>
        </w:rPr>
        <w:t>gastric cancer cells</w:t>
      </w:r>
    </w:p>
    <w:p w:rsidR="00C1476A" w:rsidRDefault="00C1476A" w:rsidP="00C1476A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C1476A" w:rsidRDefault="00C1476A" w:rsidP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Pr="00B11758" w:rsidRDefault="00C1476A" w:rsidP="00C1476A">
      <w:pPr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724543">
        <w:rPr>
          <w:rFonts w:ascii="Times New Roman" w:hAnsi="Times New Roman" w:cs="Times New Roman"/>
          <w:b/>
          <w:bCs/>
          <w:sz w:val="24"/>
          <w:szCs w:val="24"/>
        </w:rPr>
        <w:t>Narjes Jafari</w:t>
      </w:r>
      <w:r w:rsidRPr="007245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24543">
        <w:rPr>
          <w:rFonts w:ascii="Times New Roman" w:hAnsi="Times New Roman" w:cs="Times New Roman"/>
          <w:b/>
          <w:bCs/>
          <w:sz w:val="24"/>
          <w:szCs w:val="24"/>
        </w:rPr>
        <w:t>, Saeid Abediankenari</w:t>
      </w:r>
      <w:r w:rsidRPr="007245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</w:t>
      </w:r>
      <w:r w:rsidR="009F02E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7245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, Hadi Hossein-Nataj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:rsidR="00C1476A" w:rsidRDefault="00C1476A" w:rsidP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 w:rsidP="009F02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54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724543">
        <w:rPr>
          <w:rFonts w:ascii="Times New Roman" w:hAnsi="Times New Roman" w:cs="Times New Roman"/>
          <w:sz w:val="24"/>
          <w:szCs w:val="24"/>
        </w:rPr>
        <w:t xml:space="preserve">Immunogenetics Research Center, Faculty of Medicine, Mazandaran University of Medical Sciences, Sari, Iran </w:t>
      </w:r>
    </w:p>
    <w:p w:rsidR="00C1476A" w:rsidRDefault="00C1476A" w:rsidP="00C1476A">
      <w:pPr>
        <w:autoSpaceDE w:val="0"/>
        <w:autoSpaceDN w:val="0"/>
        <w:adjustRightInd w:val="0"/>
        <w:spacing w:after="0" w:line="240" w:lineRule="auto"/>
        <w:jc w:val="both"/>
        <w:rPr>
          <w:rStyle w:val="affiliation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715DB">
        <w:rPr>
          <w:rFonts w:ascii="Times New Roman" w:hAnsi="Times New Roman" w:cs="Times New Roman"/>
          <w:color w:val="000000"/>
          <w:sz w:val="24"/>
          <w:szCs w:val="24"/>
        </w:rPr>
        <w:t>Department of</w:t>
      </w:r>
      <w:r w:rsidR="009F02EF">
        <w:rPr>
          <w:rFonts w:ascii="Times New Roman" w:hAnsi="Times New Roman" w:cs="Times New Roman"/>
          <w:color w:val="000000"/>
          <w:sz w:val="24"/>
          <w:szCs w:val="24"/>
        </w:rPr>
        <w:t xml:space="preserve"> I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mmunology</w:t>
      </w:r>
      <w:r w:rsidRPr="00C715D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A932E2">
        <w:rPr>
          <w:rFonts w:ascii="Times New Roman" w:hAnsi="Times New Roman" w:cs="Times New Roman"/>
          <w:color w:val="000000"/>
          <w:sz w:val="24"/>
          <w:szCs w:val="24"/>
        </w:rPr>
        <w:t>Faculty of Medicin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C715DB">
        <w:rPr>
          <w:rFonts w:ascii="Times New Roman" w:hAnsi="Times New Roman" w:cs="Times New Roman"/>
          <w:color w:val="000000"/>
          <w:sz w:val="24"/>
          <w:szCs w:val="24"/>
        </w:rPr>
        <w:t>Mazandaran University of Medical Science, Sari, Iran</w:t>
      </w:r>
    </w:p>
    <w:p w:rsidR="00C1476A" w:rsidRDefault="00C1476A" w:rsidP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 w:rsidP="00C1476A">
      <w:pPr>
        <w:rPr>
          <w:rFonts w:ascii="Times New Roman" w:hAnsi="Times New Roman" w:cs="Times New Roman"/>
          <w:sz w:val="24"/>
          <w:szCs w:val="24"/>
        </w:rPr>
      </w:pPr>
      <w:r w:rsidRPr="00724543">
        <w:rPr>
          <w:rFonts w:ascii="Times New Roman" w:hAnsi="Times New Roman" w:cs="Times New Roman"/>
          <w:sz w:val="24"/>
          <w:szCs w:val="24"/>
          <w:highlight w:val="lightGray"/>
        </w:rPr>
        <w:t>*</w:t>
      </w:r>
      <w:r w:rsidRPr="00724543">
        <w:rPr>
          <w:rFonts w:ascii="Times New Roman" w:hAnsi="Times New Roman" w:cs="Times New Roman"/>
          <w:sz w:val="24"/>
          <w:szCs w:val="24"/>
        </w:rPr>
        <w:t xml:space="preserve"> Corresponding author: </w:t>
      </w:r>
      <w:hyperlink r:id="rId6" w:history="1">
        <w:r w:rsidR="002F7B72" w:rsidRPr="00FF5E8D">
          <w:rPr>
            <w:rStyle w:val="Hyperlink"/>
            <w:rFonts w:ascii="Times New Roman" w:hAnsi="Times New Roman" w:cs="Times New Roman"/>
            <w:sz w:val="24"/>
            <w:szCs w:val="24"/>
          </w:rPr>
          <w:t>abedianlab@yahoo.co.uk</w:t>
        </w:r>
      </w:hyperlink>
    </w:p>
    <w:p w:rsidR="002F7B72" w:rsidRPr="005C243D" w:rsidRDefault="002F7B72" w:rsidP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 w:rsidP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476A" w:rsidRDefault="00C147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E765F" w:rsidRPr="003E1F7B" w:rsidRDefault="003E1F7B" w:rsidP="008112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1F7B">
        <w:rPr>
          <w:rFonts w:ascii="Times New Roman" w:hAnsi="Times New Roman" w:cs="Times New Roman"/>
          <w:b/>
          <w:bCs/>
          <w:sz w:val="24"/>
          <w:szCs w:val="24"/>
        </w:rPr>
        <w:t>Supplementary Tables:</w:t>
      </w:r>
    </w:p>
    <w:p w:rsidR="00496158" w:rsidRDefault="00496158"/>
    <w:p w:rsidR="00AE3994" w:rsidRDefault="00AE3994" w:rsidP="00AE3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Specific </w:t>
      </w:r>
      <w:r>
        <w:rPr>
          <w:rFonts w:ascii="Times New Roman" w:hAnsi="Times New Roman" w:cs="Times New Roman"/>
          <w:color w:val="231F20"/>
          <w:sz w:val="24"/>
          <w:szCs w:val="24"/>
        </w:rPr>
        <w:t>reverse transcription</w:t>
      </w:r>
      <w:r>
        <w:rPr>
          <w:rFonts w:ascii="Times New Roman" w:hAnsi="Times New Roman" w:cs="Times New Roman"/>
          <w:sz w:val="24"/>
          <w:szCs w:val="24"/>
        </w:rPr>
        <w:t xml:space="preserve"> (RT) and</w:t>
      </w:r>
      <w:r w:rsidRPr="006063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quantitative real time PCR</w:t>
      </w:r>
      <w:r w:rsidRPr="006063B0">
        <w:rPr>
          <w:rFonts w:ascii="Times New Roman" w:hAnsi="Times New Roman" w:cs="Times New Roman"/>
          <w:color w:val="231F20"/>
          <w:sz w:val="24"/>
          <w:szCs w:val="24"/>
        </w:rPr>
        <w:t xml:space="preserve"> primers</w:t>
      </w:r>
    </w:p>
    <w:tbl>
      <w:tblPr>
        <w:tblStyle w:val="LightShading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7484"/>
        <w:gridCol w:w="1758"/>
      </w:tblGrid>
      <w:tr w:rsidR="00AE3994" w:rsidRPr="009126E6" w:rsidTr="00AE3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</w:tcPr>
          <w:p w:rsidR="00AE3994" w:rsidRPr="009126E6" w:rsidRDefault="00AE3994" w:rsidP="00AE39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126E6">
              <w:rPr>
                <w:rFonts w:ascii="Times New Roman" w:hAnsi="Times New Roman" w:cs="Times New Roman"/>
                <w:sz w:val="20"/>
                <w:szCs w:val="20"/>
              </w:rPr>
              <w:t>Sequence (5ʹ-3ʹ)</w:t>
            </w:r>
          </w:p>
        </w:tc>
        <w:tc>
          <w:tcPr>
            <w:tcW w:w="1758" w:type="dxa"/>
          </w:tcPr>
          <w:p w:rsidR="00AE3994" w:rsidRPr="009126E6" w:rsidRDefault="00AE3994" w:rsidP="00AE3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126E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</w:tr>
      <w:tr w:rsidR="00AE3994" w:rsidRPr="00CC79B2" w:rsidTr="00BF4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shd w:val="clear" w:color="auto" w:fill="F2F2F2" w:themeFill="background1" w:themeFillShade="F2"/>
          </w:tcPr>
          <w:p w:rsidR="00AE3994" w:rsidRPr="00BF4C86" w:rsidRDefault="00AE3994" w:rsidP="00AE3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>GTCGTATCCAGTGCAGGGTCCGAGGTATTCGCACTGGATACGAC</w:t>
            </w:r>
            <w:r w:rsidRPr="00BF4C86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u w:val="single"/>
              </w:rPr>
              <w:t>ACAACC</w:t>
            </w:r>
          </w:p>
          <w:p w:rsidR="00AE3994" w:rsidRPr="009126E6" w:rsidRDefault="00AE3994" w:rsidP="00F20FD6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val="en-CA"/>
              </w:rPr>
            </w:pPr>
          </w:p>
        </w:tc>
        <w:tc>
          <w:tcPr>
            <w:tcW w:w="1758" w:type="dxa"/>
            <w:shd w:val="clear" w:color="auto" w:fill="F2F2F2" w:themeFill="background1" w:themeFillShade="F2"/>
          </w:tcPr>
          <w:p w:rsidR="00AE3994" w:rsidRPr="00CC79B2" w:rsidRDefault="00AE3994" w:rsidP="00AE3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CC79B2">
              <w:rPr>
                <w:rFonts w:ascii="Times New Roman" w:hAnsi="Times New Roman" w:cs="Times New Roman"/>
                <w:sz w:val="24"/>
                <w:szCs w:val="24"/>
              </w:rPr>
              <w:t>miR-34a stem-loop (RT)</w:t>
            </w:r>
          </w:p>
        </w:tc>
      </w:tr>
      <w:tr w:rsidR="00AE3994" w:rsidRPr="009126E6" w:rsidTr="00AE3994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shd w:val="clear" w:color="auto" w:fill="auto"/>
          </w:tcPr>
          <w:p w:rsidR="00AE3994" w:rsidRPr="00BF4C86" w:rsidRDefault="00AE3994" w:rsidP="00F20F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ATTTGCGTGTCATCCTTG</w:t>
            </w:r>
          </w:p>
        </w:tc>
        <w:tc>
          <w:tcPr>
            <w:tcW w:w="1758" w:type="dxa"/>
            <w:shd w:val="clear" w:color="auto" w:fill="auto"/>
          </w:tcPr>
          <w:p w:rsidR="00AE3994" w:rsidRPr="00CC79B2" w:rsidRDefault="00AE3994" w:rsidP="00AE3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79B2">
              <w:rPr>
                <w:rFonts w:ascii="Times New Roman" w:hAnsi="Times New Roman" w:cs="Times New Roman"/>
                <w:sz w:val="24"/>
                <w:szCs w:val="24"/>
              </w:rPr>
              <w:t>U6 specific (RT)</w:t>
            </w:r>
          </w:p>
        </w:tc>
      </w:tr>
      <w:tr w:rsidR="00AE3994" w:rsidRPr="009126E6" w:rsidTr="00BF4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shd w:val="clear" w:color="auto" w:fill="F2F2F2" w:themeFill="background1" w:themeFillShade="F2"/>
          </w:tcPr>
          <w:p w:rsidR="00AE3994" w:rsidRPr="00BF4C86" w:rsidRDefault="00AE3994" w:rsidP="00AE3994">
            <w:pPr>
              <w:rPr>
                <w:rFonts w:ascii="Times New Roman" w:hAnsi="Times New Roman" w:cs="B Nazanin"/>
                <w:b w:val="0"/>
                <w:bCs w:val="0"/>
                <w:sz w:val="20"/>
                <w:szCs w:val="20"/>
                <w:rtl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:</w:t>
            </w:r>
            <w:r w:rsidRPr="00BF4C86">
              <w:rPr>
                <w:rFonts w:ascii="Times New Roman" w:hAnsi="Times New Roman" w:cs="B Nazanin"/>
                <w:b w:val="0"/>
                <w:bCs w:val="0"/>
                <w:sz w:val="20"/>
                <w:szCs w:val="20"/>
              </w:rPr>
              <w:t xml:space="preserve"> GGGATGGCAGTGTCTTAGC</w:t>
            </w:r>
          </w:p>
          <w:p w:rsidR="00AE3994" w:rsidRPr="00BF4C86" w:rsidRDefault="00AE3994" w:rsidP="00F20FD6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AE3994" w:rsidRPr="00BF4C86" w:rsidRDefault="00AE3994" w:rsidP="00F20F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iversal R:</w:t>
            </w:r>
            <w:r w:rsidRPr="00BF4C8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GTGCAGGGTCCGAGGT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AE3994" w:rsidRPr="00CC79B2" w:rsidRDefault="00AE3994" w:rsidP="00AE3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79B2">
              <w:rPr>
                <w:rFonts w:ascii="Times New Roman" w:eastAsia="Times New Roman" w:hAnsi="Times New Roman" w:cs="Times New Roman"/>
                <w:sz w:val="24"/>
                <w:szCs w:val="24"/>
              </w:rPr>
              <w:t>miR-34a-5p</w:t>
            </w:r>
          </w:p>
        </w:tc>
      </w:tr>
      <w:tr w:rsidR="00AE3994" w:rsidRPr="009126E6" w:rsidTr="00AE3994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</w:tcPr>
          <w:p w:rsidR="00AE3994" w:rsidRPr="00BF4C86" w:rsidRDefault="00AE3994" w:rsidP="00F20F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: GCTTCGGCAGCACATATACTAAAAT</w:t>
            </w:r>
          </w:p>
          <w:p w:rsidR="00AE3994" w:rsidRPr="00BF4C86" w:rsidRDefault="00AE3994" w:rsidP="00F20FD6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AE3994" w:rsidRPr="00BF4C86" w:rsidRDefault="00AE3994" w:rsidP="00F20F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: CGCTTCACGAATTTGCGTGTCAT</w:t>
            </w:r>
          </w:p>
        </w:tc>
        <w:tc>
          <w:tcPr>
            <w:tcW w:w="1758" w:type="dxa"/>
          </w:tcPr>
          <w:p w:rsidR="00AE3994" w:rsidRPr="00CC79B2" w:rsidRDefault="00AE3994" w:rsidP="00AE3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79B2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</w:tr>
      <w:tr w:rsidR="00AE3994" w:rsidRPr="009126E6" w:rsidTr="00BF4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shd w:val="clear" w:color="auto" w:fill="F2F2F2" w:themeFill="background1" w:themeFillShade="F2"/>
          </w:tcPr>
          <w:p w:rsidR="00AE3994" w:rsidRPr="00BF4C86" w:rsidRDefault="00AE3994" w:rsidP="00AE3994">
            <w:pPr>
              <w:rPr>
                <w:rFonts w:ascii="Times New Roman" w:hAnsi="Times New Roman" w:cs="B Nazanin"/>
                <w:b w:val="0"/>
                <w:bCs w:val="0"/>
                <w:sz w:val="20"/>
                <w:szCs w:val="20"/>
                <w:rtl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:</w:t>
            </w:r>
            <w:r w:rsidRPr="00BF4C86">
              <w:rPr>
                <w:rFonts w:ascii="Times New Roman" w:hAnsi="Times New Roman" w:cs="B Nazanin"/>
                <w:b w:val="0"/>
                <w:bCs w:val="0"/>
                <w:sz w:val="20"/>
                <w:szCs w:val="20"/>
              </w:rPr>
              <w:t xml:space="preserve"> CAATGTGGATGCCGCAGTTGTG</w:t>
            </w:r>
          </w:p>
          <w:p w:rsidR="00AE3994" w:rsidRPr="00BF4C86" w:rsidRDefault="00AE3994" w:rsidP="00F20FD6">
            <w:pPr>
              <w:jc w:val="right"/>
              <w:rPr>
                <w:rFonts w:ascii="Times New Roman" w:hAnsi="Times New Roman" w:cs="B Nazanin"/>
                <w:b w:val="0"/>
                <w:bCs w:val="0"/>
                <w:sz w:val="20"/>
                <w:szCs w:val="20"/>
              </w:rPr>
            </w:pPr>
          </w:p>
          <w:p w:rsidR="00AE3994" w:rsidRPr="00BF4C86" w:rsidRDefault="00AE3994" w:rsidP="00F20F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:</w:t>
            </w:r>
            <w:r w:rsidRPr="00BF4C8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GCACCTTGGCGGTCTCGTA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AE3994" w:rsidRPr="00CC79B2" w:rsidRDefault="00AE3994" w:rsidP="00AE3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CC79B2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</w:tr>
      <w:tr w:rsidR="00AE3994" w:rsidRPr="009126E6" w:rsidTr="00AE3994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</w:tcPr>
          <w:p w:rsidR="00AE3994" w:rsidRPr="00BF4C86" w:rsidRDefault="00AE3994" w:rsidP="00AE3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:</w:t>
            </w:r>
            <w:r w:rsidRPr="00BF4C86">
              <w:rPr>
                <w:rFonts w:ascii="Times New Roman" w:hAnsi="Times New Roman" w:cs="B Nazanin"/>
                <w:b w:val="0"/>
                <w:bCs w:val="0"/>
                <w:sz w:val="20"/>
                <w:szCs w:val="20"/>
              </w:rPr>
              <w:t xml:space="preserve"> </w:t>
            </w: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TACCTCCCAAGTCCTGTATGAG</w:t>
            </w:r>
          </w:p>
          <w:p w:rsidR="00AE3994" w:rsidRPr="00BF4C86" w:rsidRDefault="00AE3994" w:rsidP="00F20FD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</w:p>
          <w:p w:rsidR="00AE3994" w:rsidRPr="00BF4C86" w:rsidRDefault="00AE3994" w:rsidP="00F20F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:</w:t>
            </w:r>
            <w:r w:rsidRPr="00BF4C8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CATCAAACTGTGTAGATGGGATC</w:t>
            </w:r>
          </w:p>
        </w:tc>
        <w:tc>
          <w:tcPr>
            <w:tcW w:w="1758" w:type="dxa"/>
          </w:tcPr>
          <w:p w:rsidR="00AE3994" w:rsidRPr="00CC79B2" w:rsidRDefault="00AE3994" w:rsidP="00AE3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79B2">
              <w:rPr>
                <w:rFonts w:ascii="Times New Roman" w:hAnsi="Times New Roman" w:cs="Times New Roman"/>
                <w:sz w:val="24"/>
                <w:szCs w:val="24"/>
              </w:rPr>
              <w:t>β- catenin</w:t>
            </w:r>
          </w:p>
          <w:p w:rsidR="00AE3994" w:rsidRPr="00CC79B2" w:rsidRDefault="00AE3994" w:rsidP="00F20F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994" w:rsidRPr="009126E6" w:rsidTr="00BF4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shd w:val="clear" w:color="auto" w:fill="F2F2F2" w:themeFill="background1" w:themeFillShade="F2"/>
          </w:tcPr>
          <w:p w:rsidR="00AE3994" w:rsidRPr="00BF4C86" w:rsidRDefault="00AE3994" w:rsidP="00F20F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: CATGAGAAGTATGACAACAGCCT</w:t>
            </w:r>
          </w:p>
          <w:p w:rsidR="00AE3994" w:rsidRPr="00BF4C86" w:rsidRDefault="00AE3994" w:rsidP="00F20F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AE3994" w:rsidRPr="00BF4C86" w:rsidRDefault="00AE3994" w:rsidP="00F20F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F4C8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TCCTTCCACGATACCAAAGT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AE3994" w:rsidRPr="00CC79B2" w:rsidRDefault="00AE3994" w:rsidP="00AE3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79B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</w:tr>
      <w:tr w:rsidR="00AE3994" w:rsidRPr="009126E6" w:rsidTr="00AE3994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shd w:val="clear" w:color="auto" w:fill="auto"/>
          </w:tcPr>
          <w:p w:rsidR="00AE3994" w:rsidRPr="006E337E" w:rsidRDefault="00AE3994" w:rsidP="00F20FD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33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: GGCACCCAGCACAATGAAG</w:t>
            </w:r>
          </w:p>
          <w:p w:rsidR="00AE3994" w:rsidRPr="006E337E" w:rsidRDefault="00AE3994" w:rsidP="00F20FD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AE3994" w:rsidRPr="006E337E" w:rsidRDefault="00AE3994" w:rsidP="00F20F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33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: GCCGATCCACACGGAGTACT</w:t>
            </w:r>
          </w:p>
        </w:tc>
        <w:tc>
          <w:tcPr>
            <w:tcW w:w="1758" w:type="dxa"/>
            <w:shd w:val="clear" w:color="auto" w:fill="auto"/>
          </w:tcPr>
          <w:p w:rsidR="00AE3994" w:rsidRPr="00CC79B2" w:rsidRDefault="00AE3994" w:rsidP="00AE3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79B2">
              <w:rPr>
                <w:rFonts w:ascii="Times New Roman" w:hAnsi="Times New Roman" w:cs="Times New Roman"/>
                <w:sz w:val="24"/>
                <w:szCs w:val="24"/>
              </w:rPr>
              <w:t>β- actin</w:t>
            </w:r>
          </w:p>
          <w:p w:rsidR="00AE3994" w:rsidRPr="00CC79B2" w:rsidRDefault="00AE3994" w:rsidP="00F20F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6158" w:rsidRDefault="00AE3994">
      <w:r>
        <w:rPr>
          <w:rFonts w:ascii="Times New Roman" w:hAnsi="Times New Roman" w:cs="Times New Roman"/>
          <w:sz w:val="24"/>
          <w:szCs w:val="24"/>
        </w:rPr>
        <w:t>F, forward; R, reverse</w:t>
      </w:r>
    </w:p>
    <w:p w:rsidR="00AE3994" w:rsidRDefault="00AE3994"/>
    <w:p w:rsidR="00AE3994" w:rsidRDefault="00AE3994"/>
    <w:p w:rsidR="006942EF" w:rsidRDefault="006942EF"/>
    <w:p w:rsidR="006942EF" w:rsidRDefault="006942EF"/>
    <w:p w:rsidR="006942EF" w:rsidRDefault="006942EF"/>
    <w:p w:rsidR="006942EF" w:rsidRDefault="006942EF"/>
    <w:p w:rsidR="006942EF" w:rsidRDefault="006942EF"/>
    <w:p w:rsidR="006942EF" w:rsidRDefault="006942EF"/>
    <w:p w:rsidR="006942EF" w:rsidRDefault="006942EF"/>
    <w:p w:rsidR="006942EF" w:rsidRDefault="006942EF">
      <w:pPr>
        <w:rPr>
          <w:rFonts w:asciiTheme="majorBidi" w:hAnsiTheme="majorBidi" w:cstheme="majorBidi"/>
          <w:sz w:val="24"/>
          <w:szCs w:val="24"/>
        </w:rPr>
      </w:pPr>
    </w:p>
    <w:p w:rsidR="006942EF" w:rsidRDefault="006942EF"/>
    <w:p w:rsidR="006942EF" w:rsidRPr="006942EF" w:rsidRDefault="006942EF" w:rsidP="00B803F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2. </w:t>
      </w:r>
      <w:r w:rsidR="003F5C43" w:rsidRPr="008A583A">
        <w:rPr>
          <w:rFonts w:ascii="Times New Roman" w:hAnsi="Times New Roman" w:cs="Times New Roman"/>
          <w:sz w:val="24"/>
          <w:szCs w:val="24"/>
        </w:rPr>
        <w:t xml:space="preserve">Potential binding sites </w:t>
      </w:r>
      <w:r w:rsidR="003F5C43">
        <w:rPr>
          <w:rFonts w:ascii="Times New Roman" w:hAnsi="Times New Roman" w:cs="Times New Roman"/>
          <w:sz w:val="24"/>
          <w:szCs w:val="24"/>
        </w:rPr>
        <w:t xml:space="preserve">of miR-34a-5p in </w:t>
      </w:r>
      <w:r w:rsidR="00B803F9">
        <w:rPr>
          <w:rFonts w:ascii="Times New Roman" w:hAnsi="Times New Roman" w:cs="Times New Roman"/>
          <w:sz w:val="24"/>
          <w:szCs w:val="24"/>
        </w:rPr>
        <w:t xml:space="preserve">the </w:t>
      </w:r>
      <w:r w:rsidR="00B803F9" w:rsidRPr="008A583A">
        <w:rPr>
          <w:rFonts w:ascii="Times New Roman" w:hAnsi="Times New Roman" w:cs="Times New Roman"/>
          <w:sz w:val="24"/>
          <w:szCs w:val="24"/>
        </w:rPr>
        <w:t>3ʹ UTR</w:t>
      </w:r>
      <w:r w:rsidR="00B803F9">
        <w:rPr>
          <w:rFonts w:ascii="Times New Roman" w:hAnsi="Times New Roman" w:cs="Times New Roman"/>
          <w:sz w:val="24"/>
          <w:szCs w:val="24"/>
        </w:rPr>
        <w:t xml:space="preserve"> of </w:t>
      </w:r>
      <w:r w:rsidR="003F5C43">
        <w:rPr>
          <w:rFonts w:ascii="Times New Roman" w:hAnsi="Times New Roman" w:cs="Times New Roman"/>
          <w:sz w:val="24"/>
          <w:szCs w:val="24"/>
        </w:rPr>
        <w:t>target</w:t>
      </w:r>
      <w:r w:rsidR="003F5C43" w:rsidRPr="008A583A">
        <w:rPr>
          <w:rFonts w:ascii="Times New Roman" w:hAnsi="Times New Roman" w:cs="Times New Roman"/>
          <w:sz w:val="24"/>
          <w:szCs w:val="24"/>
        </w:rPr>
        <w:t xml:space="preserve"> mRNA</w:t>
      </w:r>
      <w:r w:rsidR="003F5C43">
        <w:rPr>
          <w:rFonts w:ascii="Times New Roman" w:hAnsi="Times New Roman" w:cs="Times New Roman"/>
          <w:sz w:val="24"/>
          <w:szCs w:val="24"/>
        </w:rPr>
        <w:t>s</w:t>
      </w:r>
      <w:r w:rsidR="00B803F9">
        <w:rPr>
          <w:rFonts w:ascii="Times New Roman" w:hAnsi="Times New Roman" w:cs="Times New Roman"/>
          <w:sz w:val="24"/>
          <w:szCs w:val="24"/>
        </w:rPr>
        <w:t xml:space="preserve">, including </w:t>
      </w:r>
      <w:r w:rsidR="00B803F9" w:rsidRPr="008A583A">
        <w:rPr>
          <w:rFonts w:ascii="Times New Roman" w:hAnsi="Times New Roman" w:cs="Times New Roman"/>
          <w:sz w:val="24"/>
          <w:szCs w:val="24"/>
        </w:rPr>
        <w:t>β-catenin</w:t>
      </w:r>
      <w:r w:rsidR="00B803F9">
        <w:rPr>
          <w:rFonts w:ascii="Times New Roman" w:hAnsi="Times New Roman" w:cs="Times New Roman"/>
          <w:sz w:val="24"/>
          <w:szCs w:val="24"/>
        </w:rPr>
        <w:t xml:space="preserve">, Notch1 and CD44, </w:t>
      </w:r>
      <w:r w:rsidR="003F5C43">
        <w:rPr>
          <w:rFonts w:ascii="Times New Roman" w:hAnsi="Times New Roman" w:cs="Times New Roman"/>
          <w:sz w:val="24"/>
          <w:szCs w:val="24"/>
        </w:rPr>
        <w:t xml:space="preserve">as </w:t>
      </w:r>
      <w:r w:rsidR="003F5C43" w:rsidRPr="008A583A">
        <w:rPr>
          <w:rFonts w:ascii="Times New Roman" w:hAnsi="Times New Roman" w:cs="Times New Roman"/>
          <w:sz w:val="24"/>
          <w:szCs w:val="24"/>
        </w:rPr>
        <w:t>presented by miRtarBase (</w:t>
      </w:r>
      <w:r w:rsidR="003F5C43" w:rsidRPr="008A583A">
        <w:rPr>
          <w:rFonts w:ascii="Times New Roman" w:hAnsi="Times New Roman" w:cs="Times New Roman"/>
          <w:color w:val="0070C0"/>
          <w:sz w:val="24"/>
          <w:szCs w:val="24"/>
          <w:u w:val="single"/>
        </w:rPr>
        <w:t>http://mirtarbase.mbc.nctu.edu.tw</w:t>
      </w:r>
      <w:r w:rsidR="003F5C43" w:rsidRPr="008A583A">
        <w:rPr>
          <w:rFonts w:ascii="Times New Roman" w:hAnsi="Times New Roman" w:cs="Times New Roman"/>
          <w:sz w:val="24"/>
          <w:szCs w:val="24"/>
        </w:rPr>
        <w:t>)</w:t>
      </w:r>
      <w:r w:rsidR="00D1595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List"/>
        <w:bidiVisual/>
        <w:tblW w:w="0" w:type="auto"/>
        <w:tblInd w:w="-320" w:type="dxa"/>
        <w:tblLook w:val="04A0" w:firstRow="1" w:lastRow="0" w:firstColumn="1" w:lastColumn="0" w:noHBand="0" w:noVBand="1"/>
      </w:tblPr>
      <w:tblGrid>
        <w:gridCol w:w="1103"/>
        <w:gridCol w:w="801"/>
        <w:gridCol w:w="1260"/>
        <w:gridCol w:w="4715"/>
        <w:gridCol w:w="1683"/>
      </w:tblGrid>
      <w:tr w:rsidR="00161DF5" w:rsidTr="00F33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D9D9D9" w:themeFill="background1" w:themeFillShade="D9"/>
          </w:tcPr>
          <w:p w:rsidR="00161DF5" w:rsidRPr="0072675E" w:rsidRDefault="00161DF5" w:rsidP="00F33F6F">
            <w:pPr>
              <w:jc w:val="right"/>
              <w:rPr>
                <w:vertAlign w:val="superscript"/>
                <w:rtl/>
              </w:rPr>
            </w:pPr>
            <w:r w:rsidRPr="005744CC">
              <w:rPr>
                <w:rFonts w:ascii="Times New Roman" w:eastAsia="Times New Roman" w:hAnsi="Times New Roman" w:cs="Times New Roman"/>
                <w:color w:val="000000"/>
              </w:rPr>
              <w:t>MFE</w:t>
            </w:r>
            <w:r w:rsidR="0072675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:rsidR="00161DF5" w:rsidRPr="005744CC" w:rsidRDefault="00161DF5" w:rsidP="00F33F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5744CC"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161DF5" w:rsidRPr="005744CC" w:rsidRDefault="00161DF5" w:rsidP="00F33F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5744CC">
              <w:rPr>
                <w:rFonts w:ascii="Times New Roman" w:eastAsia="Times New Roman" w:hAnsi="Times New Roman" w:cs="Times New Roman"/>
                <w:color w:val="000000"/>
              </w:rPr>
              <w:t>Position in 3ʹUTR</w:t>
            </w:r>
          </w:p>
        </w:tc>
        <w:tc>
          <w:tcPr>
            <w:tcW w:w="4715" w:type="dxa"/>
            <w:shd w:val="clear" w:color="auto" w:fill="D9D9D9" w:themeFill="background1" w:themeFillShade="D9"/>
          </w:tcPr>
          <w:p w:rsidR="00161DF5" w:rsidRPr="005744CC" w:rsidRDefault="00161DF5" w:rsidP="00F33F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5744CC">
              <w:rPr>
                <w:rFonts w:ascii="Times New Roman" w:eastAsia="Times New Roman" w:hAnsi="Times New Roman" w:cs="Times New Roman"/>
                <w:color w:val="000000"/>
              </w:rPr>
              <w:t>Duplex structure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:rsidR="00161DF5" w:rsidRPr="005744CC" w:rsidRDefault="00161DF5" w:rsidP="00F33F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161DF5" w:rsidTr="00F3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161DF5" w:rsidRDefault="00161DF5" w:rsidP="00F33F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161DF5" w:rsidRDefault="00161DF5" w:rsidP="00F33F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11.70</w:t>
            </w:r>
          </w:p>
          <w:p w:rsidR="00161DF5" w:rsidRPr="00224A1F" w:rsidRDefault="00161DF5" w:rsidP="00F33F6F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801" w:type="dxa"/>
          </w:tcPr>
          <w:p w:rsidR="00161DF5" w:rsidRDefault="00161DF5" w:rsidP="00F33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Pr="00E84DDE" w:rsidRDefault="00161DF5" w:rsidP="00161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124.00</w:t>
            </w:r>
          </w:p>
        </w:tc>
        <w:tc>
          <w:tcPr>
            <w:tcW w:w="1260" w:type="dxa"/>
          </w:tcPr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Pr="00E84DDE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698-723</w:t>
            </w:r>
          </w:p>
        </w:tc>
        <w:tc>
          <w:tcPr>
            <w:tcW w:w="4715" w:type="dxa"/>
          </w:tcPr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iRNA  3' uguuggUCGAU-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C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GUGACGGu 5'</w:t>
            </w:r>
          </w:p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       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|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: </w:t>
            </w:r>
          </w:p>
          <w:p w:rsidR="00161DF5" w:rsidRPr="00D4187E" w:rsidRDefault="00161DF5" w:rsidP="00D4187E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rtl/>
              </w:rPr>
            </w:pP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arget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5'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gtgttaAGTTATAGTGAATACTGCTa 3'</w:t>
            </w:r>
          </w:p>
        </w:tc>
        <w:tc>
          <w:tcPr>
            <w:tcW w:w="1683" w:type="dxa"/>
            <w:vMerge w:val="restart"/>
          </w:tcPr>
          <w:p w:rsidR="00161DF5" w:rsidRDefault="00161DF5" w:rsidP="00F33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2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NNB1</w:t>
            </w:r>
          </w:p>
          <w:p w:rsidR="00161DF5" w:rsidRPr="003E1DAF" w:rsidRDefault="00161DF5" w:rsidP="00D41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3E1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M_001904)</w:t>
            </w:r>
          </w:p>
        </w:tc>
      </w:tr>
      <w:tr w:rsidR="00161DF5" w:rsidTr="00F33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161DF5" w:rsidRDefault="00161DF5" w:rsidP="00F33F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161DF5" w:rsidRPr="00224A1F" w:rsidRDefault="00161DF5" w:rsidP="00F33F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9.50</w:t>
            </w:r>
          </w:p>
        </w:tc>
        <w:tc>
          <w:tcPr>
            <w:tcW w:w="801" w:type="dxa"/>
          </w:tcPr>
          <w:p w:rsidR="00161DF5" w:rsidRDefault="00161DF5" w:rsidP="00F3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Default="00161DF5" w:rsidP="00F3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119.00</w:t>
            </w:r>
          </w:p>
          <w:p w:rsidR="00161DF5" w:rsidRPr="00E84DDE" w:rsidRDefault="00161DF5" w:rsidP="00F33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161DF5" w:rsidRDefault="00161DF5" w:rsidP="00F33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Pr="00E84DDE" w:rsidRDefault="00161DF5" w:rsidP="00161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41-61</w:t>
            </w:r>
          </w:p>
        </w:tc>
        <w:tc>
          <w:tcPr>
            <w:tcW w:w="4715" w:type="dxa"/>
          </w:tcPr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miRNA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'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gUUGGUCGAUUCUGUGACGGu 5'</w:t>
            </w:r>
          </w:p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 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|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| 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|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| </w:t>
            </w:r>
          </w:p>
          <w:p w:rsidR="00161DF5" w:rsidRPr="00D4187E" w:rsidRDefault="00161DF5" w:rsidP="00D4187E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rtl/>
              </w:rPr>
            </w:pP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Target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'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aAAATA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TTTTACTCTGCCt 3'</w:t>
            </w:r>
          </w:p>
        </w:tc>
        <w:tc>
          <w:tcPr>
            <w:tcW w:w="1683" w:type="dxa"/>
            <w:vMerge/>
          </w:tcPr>
          <w:p w:rsidR="00161DF5" w:rsidRPr="00D5606F" w:rsidRDefault="00161DF5" w:rsidP="00F33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DF5" w:rsidTr="00F3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161DF5" w:rsidRDefault="00161DF5" w:rsidP="00F33F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161DF5" w:rsidRPr="00224A1F" w:rsidRDefault="00161DF5" w:rsidP="00F33F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8.82</w:t>
            </w:r>
          </w:p>
        </w:tc>
        <w:tc>
          <w:tcPr>
            <w:tcW w:w="801" w:type="dxa"/>
          </w:tcPr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111.00</w:t>
            </w:r>
          </w:p>
          <w:p w:rsidR="00161DF5" w:rsidRPr="00E84DDE" w:rsidRDefault="00161DF5" w:rsidP="00F33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602-623</w:t>
            </w:r>
          </w:p>
          <w:p w:rsidR="00161DF5" w:rsidRPr="00E84DDE" w:rsidRDefault="00161DF5" w:rsidP="00F33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5" w:type="dxa"/>
          </w:tcPr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miRNA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' uguUGGUCGAUUCUGUGACGGu 5'</w:t>
            </w:r>
          </w:p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 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|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|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| </w:t>
            </w:r>
          </w:p>
          <w:p w:rsidR="00161DF5" w:rsidRPr="00D4187E" w:rsidRDefault="00161DF5" w:rsidP="00D4187E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rtl/>
              </w:rPr>
            </w:pP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Target 5'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atATCTGTAATGGTACTGACt 3'</w:t>
            </w:r>
          </w:p>
        </w:tc>
        <w:tc>
          <w:tcPr>
            <w:tcW w:w="1683" w:type="dxa"/>
            <w:vMerge/>
          </w:tcPr>
          <w:p w:rsidR="00161DF5" w:rsidRPr="00D5606F" w:rsidRDefault="00161DF5" w:rsidP="00F33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DF5" w:rsidTr="00F33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161DF5" w:rsidRDefault="00161DF5" w:rsidP="00F33F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161DF5" w:rsidRDefault="00161DF5" w:rsidP="00F33F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</w:p>
          <w:p w:rsidR="00161DF5" w:rsidRPr="00224A1F" w:rsidRDefault="00161DF5" w:rsidP="00F33F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:rsidR="00161DF5" w:rsidRDefault="00161DF5" w:rsidP="00F3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Default="00161DF5" w:rsidP="00F3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  <w:p w:rsidR="00161DF5" w:rsidRPr="00E84DDE" w:rsidRDefault="00161DF5" w:rsidP="00F33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161DF5" w:rsidRDefault="00161DF5" w:rsidP="00F3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Default="00161DF5" w:rsidP="00F3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  <w:p w:rsidR="00161DF5" w:rsidRPr="00E84DDE" w:rsidRDefault="00161DF5" w:rsidP="00F33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5" w:type="dxa"/>
          </w:tcPr>
          <w:p w:rsidR="00161DF5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miRNA  3' </w:t>
            </w:r>
            <w:r w:rsidRPr="0088236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bidi="ar-SA"/>
              </w:rPr>
              <w:t>uguuggucgaUUCUGUGACGGu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5'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:rsidR="00161DF5" w:rsidRPr="00E51B7C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1B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E51B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E51B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E51B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 w:rsidRPr="00E51B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61DF5" w:rsidRDefault="00161DF5" w:rsidP="00D41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Target 5'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   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88236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bidi="ar-SA"/>
              </w:rPr>
              <w:t>tttctggggaAAGACACTGCCt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3'</w:t>
            </w:r>
          </w:p>
        </w:tc>
        <w:tc>
          <w:tcPr>
            <w:tcW w:w="1683" w:type="dxa"/>
            <w:vMerge w:val="restart"/>
          </w:tcPr>
          <w:p w:rsidR="00161DF5" w:rsidRDefault="00161DF5" w:rsidP="00F33F6F">
            <w:pPr>
              <w:tabs>
                <w:tab w:val="left" w:pos="1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rtl/>
              </w:rPr>
              <w:tab/>
            </w:r>
          </w:p>
          <w:p w:rsidR="00161DF5" w:rsidRDefault="00161DF5" w:rsidP="00F33F6F">
            <w:pPr>
              <w:tabs>
                <w:tab w:val="left" w:pos="1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ch1</w:t>
            </w:r>
          </w:p>
          <w:p w:rsidR="00161DF5" w:rsidRPr="003E1DAF" w:rsidRDefault="00161DF5" w:rsidP="00F33F6F">
            <w:pPr>
              <w:tabs>
                <w:tab w:val="left" w:pos="1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D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M_017617)</w:t>
            </w:r>
          </w:p>
        </w:tc>
      </w:tr>
      <w:tr w:rsidR="00161DF5" w:rsidTr="00F3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161DF5" w:rsidRDefault="00161DF5" w:rsidP="00F33F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161DF5" w:rsidRPr="00224A1F" w:rsidRDefault="00161DF5" w:rsidP="00F33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801" w:type="dxa"/>
          </w:tcPr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Pr="00E84DDE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:rsidR="00161DF5" w:rsidRDefault="00161DF5" w:rsidP="00F33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Pr="00E84DDE" w:rsidRDefault="00161DF5" w:rsidP="00161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4715" w:type="dxa"/>
          </w:tcPr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miRNA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3'   </w:t>
            </w:r>
            <w:r w:rsidRPr="00AD27B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bidi="ar-SA"/>
              </w:rPr>
              <w:t>uguUG-GUCGAUUCUGUGACGGu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'</w:t>
            </w:r>
          </w:p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    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|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|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|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</w:p>
          <w:p w:rsidR="00161DF5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Target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'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 </w:t>
            </w:r>
            <w:r w:rsidRPr="00AD27B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bidi="ar-SA"/>
              </w:rPr>
              <w:t>tttACACAG--AA-ACACTGCCt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3'</w:t>
            </w:r>
          </w:p>
        </w:tc>
        <w:tc>
          <w:tcPr>
            <w:tcW w:w="1683" w:type="dxa"/>
            <w:vMerge/>
          </w:tcPr>
          <w:p w:rsidR="00161DF5" w:rsidRPr="00D5606F" w:rsidRDefault="00161DF5" w:rsidP="00F33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DF5" w:rsidTr="00F33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161DF5" w:rsidRDefault="00161DF5" w:rsidP="00F33F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161DF5" w:rsidRPr="00224A1F" w:rsidRDefault="00161DF5" w:rsidP="00F33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801" w:type="dxa"/>
          </w:tcPr>
          <w:p w:rsidR="00161DF5" w:rsidRDefault="00161DF5" w:rsidP="00F3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Pr="00E84DDE" w:rsidRDefault="00161DF5" w:rsidP="00F3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:rsidR="00161DF5" w:rsidRDefault="00161DF5" w:rsidP="00F33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Pr="00E84DDE" w:rsidRDefault="00161DF5" w:rsidP="00161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4715" w:type="dxa"/>
          </w:tcPr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miRNA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'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1217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bidi="ar-SA"/>
              </w:rPr>
              <w:t>uguUGGUCGAUUC--UGUGACGGu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5'</w:t>
            </w:r>
          </w:p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                     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|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FF6B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:rsidR="00161DF5" w:rsidRDefault="00161DF5" w:rsidP="00D4187E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Target 5'       </w:t>
            </w:r>
            <w:r w:rsidRPr="001217D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bidi="ar-SA"/>
              </w:rPr>
              <w:t>tgcACTGGGGACGCTCCGCTGCCg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3'</w:t>
            </w:r>
          </w:p>
        </w:tc>
        <w:tc>
          <w:tcPr>
            <w:tcW w:w="1683" w:type="dxa"/>
            <w:vMerge/>
          </w:tcPr>
          <w:p w:rsidR="00161DF5" w:rsidRPr="00D5606F" w:rsidRDefault="00161DF5" w:rsidP="00F33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DF5" w:rsidTr="00F3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161DF5" w:rsidRDefault="00161DF5" w:rsidP="00F33F6F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161DF5" w:rsidRPr="00224A1F" w:rsidRDefault="00161DF5" w:rsidP="00161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801" w:type="dxa"/>
          </w:tcPr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Pr="00E84DDE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61DF5" w:rsidRPr="00E84DDE" w:rsidRDefault="00161DF5" w:rsidP="00F33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5" w:type="dxa"/>
          </w:tcPr>
          <w:p w:rsidR="00161DF5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miRNA  3' uguUGGUCGAUU-CUGUGACGGu 5'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:rsidR="00161DF5" w:rsidRPr="00E51B7C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1B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| </w:t>
            </w:r>
            <w:r w:rsidRPr="00E51B7C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| | | | | | | |         | | | |     : |     |</w:t>
            </w:r>
            <w:r w:rsidRPr="00E51B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|  </w:t>
            </w:r>
          </w:p>
          <w:p w:rsidR="00161DF5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Target 5'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cccACCAGCTAAGGACATTTCCc 3</w:t>
            </w:r>
          </w:p>
        </w:tc>
        <w:tc>
          <w:tcPr>
            <w:tcW w:w="1683" w:type="dxa"/>
            <w:vMerge w:val="restart"/>
          </w:tcPr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</w:p>
          <w:p w:rsidR="00161DF5" w:rsidRPr="000222AA" w:rsidRDefault="00161DF5" w:rsidP="00F33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1D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M_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3E1D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392</w:t>
            </w:r>
            <w:r w:rsidRPr="003E1D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61DF5" w:rsidTr="00F33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161DF5" w:rsidRDefault="00161DF5" w:rsidP="00F33F6F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161DF5" w:rsidRPr="00224A1F" w:rsidRDefault="00161DF5" w:rsidP="00161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801" w:type="dxa"/>
          </w:tcPr>
          <w:p w:rsidR="00161DF5" w:rsidRDefault="00161DF5" w:rsidP="00F3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Default="00161DF5" w:rsidP="00F3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  <w:p w:rsidR="00161DF5" w:rsidRPr="00E84DDE" w:rsidRDefault="00161DF5" w:rsidP="00F33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161DF5" w:rsidRDefault="00161DF5" w:rsidP="00161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Pr="00E84DDE" w:rsidRDefault="00161DF5" w:rsidP="00161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2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62</w:t>
            </w:r>
          </w:p>
        </w:tc>
        <w:tc>
          <w:tcPr>
            <w:tcW w:w="4715" w:type="dxa"/>
          </w:tcPr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miRNA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3'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ugUUGGUCGAUUCUGUGACGGu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'</w:t>
            </w:r>
          </w:p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    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|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   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| :        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</w:p>
          <w:p w:rsidR="00161DF5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Target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'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caAACC-CTTGCAACATTGCCt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'</w:t>
            </w:r>
          </w:p>
        </w:tc>
        <w:tc>
          <w:tcPr>
            <w:tcW w:w="1683" w:type="dxa"/>
            <w:vMerge/>
          </w:tcPr>
          <w:p w:rsidR="00161DF5" w:rsidRPr="00D5606F" w:rsidRDefault="00161DF5" w:rsidP="00F33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DF5" w:rsidTr="00F3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161DF5" w:rsidRDefault="00161DF5" w:rsidP="00F33F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161DF5" w:rsidRPr="00224A1F" w:rsidRDefault="00161DF5" w:rsidP="00F33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  <w:r w:rsidRPr="00224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</w:t>
            </w:r>
          </w:p>
        </w:tc>
        <w:tc>
          <w:tcPr>
            <w:tcW w:w="801" w:type="dxa"/>
          </w:tcPr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Pr="00E84DDE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</w:tcPr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1DF5" w:rsidRDefault="00161DF5" w:rsidP="00F3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E84D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61DF5" w:rsidRPr="00E84DDE" w:rsidRDefault="00161DF5" w:rsidP="00F33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5" w:type="dxa"/>
          </w:tcPr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miRNA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3' </w:t>
            </w:r>
            <w:r w:rsidRPr="00C9660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bidi="ar-SA"/>
              </w:rPr>
              <w:t>ugUUGGUCGAUUCUGUGACGGu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5'</w:t>
            </w:r>
          </w:p>
          <w:p w:rsidR="00161DF5" w:rsidRPr="005F73AD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                    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|   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              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 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|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|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:rsidR="00161DF5" w:rsidRDefault="00161DF5" w:rsidP="00F33F6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Target 5'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  </w:t>
            </w:r>
            <w:r w:rsidRPr="000539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 xml:space="preserve">taAACCAG------CACTGTCt </w:t>
            </w:r>
            <w:r w:rsidRPr="005F73A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'</w:t>
            </w:r>
          </w:p>
        </w:tc>
        <w:tc>
          <w:tcPr>
            <w:tcW w:w="1683" w:type="dxa"/>
            <w:vMerge/>
          </w:tcPr>
          <w:p w:rsidR="00161DF5" w:rsidRPr="00D5606F" w:rsidRDefault="00161DF5" w:rsidP="00F33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942EF" w:rsidRPr="0072675E" w:rsidRDefault="0072675E" w:rsidP="008C1ABB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*</w:t>
      </w:r>
      <w:r w:rsidRPr="0072675E">
        <w:rPr>
          <w:rFonts w:ascii="Times New Roman" w:hAnsi="Times New Roman" w:cs="Times New Roman"/>
          <w:sz w:val="24"/>
          <w:szCs w:val="24"/>
        </w:rPr>
        <w:t xml:space="preserve"> </w:t>
      </w:r>
      <w:r w:rsidR="008C1ABB">
        <w:rPr>
          <w:rFonts w:ascii="Times New Roman" w:hAnsi="Times New Roman" w:cs="Times New Roman"/>
        </w:rPr>
        <w:t>MFE:</w:t>
      </w:r>
      <w:r w:rsidRPr="0072675E">
        <w:rPr>
          <w:rFonts w:ascii="Times New Roman" w:hAnsi="Times New Roman" w:cs="Times New Roman"/>
        </w:rPr>
        <w:t xml:space="preserve"> Minimum free energy</w:t>
      </w:r>
      <w:r w:rsidRPr="0072675E">
        <w:rPr>
          <w:rFonts w:ascii="Times New Roman" w:hAnsi="Times New Roman" w:cs="Times New Roman"/>
          <w:sz w:val="24"/>
          <w:szCs w:val="24"/>
          <w:rtl/>
        </w:rPr>
        <w:t>.</w:t>
      </w:r>
    </w:p>
    <w:p w:rsidR="00940B1C" w:rsidRDefault="00940B1C"/>
    <w:p w:rsidR="003C596C" w:rsidRDefault="003C596C" w:rsidP="00147C83">
      <w:pPr>
        <w:rPr>
          <w:rFonts w:ascii="Times New Roman" w:hAnsi="Times New Roman" w:cs="Times New Roman"/>
          <w:sz w:val="24"/>
          <w:szCs w:val="24"/>
        </w:rPr>
      </w:pPr>
    </w:p>
    <w:sectPr w:rsidR="003C596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54EF" w:rsidRDefault="00CB54EF" w:rsidP="00147C83">
      <w:pPr>
        <w:spacing w:after="0" w:line="240" w:lineRule="auto"/>
      </w:pPr>
      <w:r>
        <w:separator/>
      </w:r>
    </w:p>
  </w:endnote>
  <w:endnote w:type="continuationSeparator" w:id="0">
    <w:p w:rsidR="00CB54EF" w:rsidRDefault="00CB54EF" w:rsidP="00147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742780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:rsidR="00214F52" w:rsidRPr="00214F52" w:rsidRDefault="00214F52">
        <w:pPr>
          <w:pStyle w:val="Footer"/>
          <w:jc w:val="center"/>
          <w:rPr>
            <w:rFonts w:asciiTheme="majorBidi" w:hAnsiTheme="majorBidi" w:cstheme="majorBidi"/>
          </w:rPr>
        </w:pPr>
        <w:r w:rsidRPr="00214F52">
          <w:rPr>
            <w:rFonts w:asciiTheme="majorBidi" w:hAnsiTheme="majorBidi" w:cstheme="majorBidi"/>
          </w:rPr>
          <w:fldChar w:fldCharType="begin"/>
        </w:r>
        <w:r w:rsidRPr="00214F52">
          <w:rPr>
            <w:rFonts w:asciiTheme="majorBidi" w:hAnsiTheme="majorBidi" w:cstheme="majorBidi"/>
          </w:rPr>
          <w:instrText xml:space="preserve"> PAGE   \* MERGEFORMAT </w:instrText>
        </w:r>
        <w:r w:rsidRPr="00214F52">
          <w:rPr>
            <w:rFonts w:asciiTheme="majorBidi" w:hAnsiTheme="majorBidi" w:cstheme="majorBidi"/>
          </w:rPr>
          <w:fldChar w:fldCharType="separate"/>
        </w:r>
        <w:r w:rsidR="009F02EF">
          <w:rPr>
            <w:rFonts w:asciiTheme="majorBidi" w:hAnsiTheme="majorBidi" w:cstheme="majorBidi"/>
            <w:noProof/>
          </w:rPr>
          <w:t>1</w:t>
        </w:r>
        <w:r w:rsidRPr="00214F52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214F52" w:rsidRDefault="00214F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54EF" w:rsidRDefault="00CB54EF" w:rsidP="00147C83">
      <w:pPr>
        <w:spacing w:after="0" w:line="240" w:lineRule="auto"/>
      </w:pPr>
      <w:r>
        <w:separator/>
      </w:r>
    </w:p>
  </w:footnote>
  <w:footnote w:type="continuationSeparator" w:id="0">
    <w:p w:rsidR="00CB54EF" w:rsidRDefault="00CB54EF" w:rsidP="00147C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158"/>
    <w:rsid w:val="00011F1B"/>
    <w:rsid w:val="000236DC"/>
    <w:rsid w:val="000377F5"/>
    <w:rsid w:val="00057940"/>
    <w:rsid w:val="00064ABA"/>
    <w:rsid w:val="000B6845"/>
    <w:rsid w:val="000F04F4"/>
    <w:rsid w:val="00104167"/>
    <w:rsid w:val="00114894"/>
    <w:rsid w:val="00120980"/>
    <w:rsid w:val="00124EFD"/>
    <w:rsid w:val="00140111"/>
    <w:rsid w:val="00143405"/>
    <w:rsid w:val="00143DB3"/>
    <w:rsid w:val="00147C83"/>
    <w:rsid w:val="00161DF5"/>
    <w:rsid w:val="00175683"/>
    <w:rsid w:val="00184132"/>
    <w:rsid w:val="00197BE3"/>
    <w:rsid w:val="001B72BD"/>
    <w:rsid w:val="001C26AC"/>
    <w:rsid w:val="001D4336"/>
    <w:rsid w:val="001F72ED"/>
    <w:rsid w:val="002001F0"/>
    <w:rsid w:val="00214D21"/>
    <w:rsid w:val="00214F52"/>
    <w:rsid w:val="0023550D"/>
    <w:rsid w:val="0024438D"/>
    <w:rsid w:val="002515B1"/>
    <w:rsid w:val="00256426"/>
    <w:rsid w:val="0026551C"/>
    <w:rsid w:val="002B1601"/>
    <w:rsid w:val="002B211E"/>
    <w:rsid w:val="002B6D10"/>
    <w:rsid w:val="002C36D2"/>
    <w:rsid w:val="002C64AA"/>
    <w:rsid w:val="002D1FD3"/>
    <w:rsid w:val="002D639E"/>
    <w:rsid w:val="002E1BF8"/>
    <w:rsid w:val="002F584F"/>
    <w:rsid w:val="002F7B72"/>
    <w:rsid w:val="003159E8"/>
    <w:rsid w:val="00323127"/>
    <w:rsid w:val="003518A3"/>
    <w:rsid w:val="00352513"/>
    <w:rsid w:val="00354639"/>
    <w:rsid w:val="00356B38"/>
    <w:rsid w:val="00360B25"/>
    <w:rsid w:val="00382651"/>
    <w:rsid w:val="00383767"/>
    <w:rsid w:val="00393612"/>
    <w:rsid w:val="003A3D4F"/>
    <w:rsid w:val="003C16FF"/>
    <w:rsid w:val="003C29BB"/>
    <w:rsid w:val="003C5343"/>
    <w:rsid w:val="003C596C"/>
    <w:rsid w:val="003D4E9B"/>
    <w:rsid w:val="003E1F7B"/>
    <w:rsid w:val="003E765F"/>
    <w:rsid w:val="003F5C43"/>
    <w:rsid w:val="00431037"/>
    <w:rsid w:val="0043681C"/>
    <w:rsid w:val="00446072"/>
    <w:rsid w:val="004477DB"/>
    <w:rsid w:val="004565BA"/>
    <w:rsid w:val="00460D60"/>
    <w:rsid w:val="004618A1"/>
    <w:rsid w:val="00476967"/>
    <w:rsid w:val="00492762"/>
    <w:rsid w:val="00496158"/>
    <w:rsid w:val="004A057A"/>
    <w:rsid w:val="004A0932"/>
    <w:rsid w:val="004D2FED"/>
    <w:rsid w:val="004D7E6E"/>
    <w:rsid w:val="004E7143"/>
    <w:rsid w:val="004F2450"/>
    <w:rsid w:val="004F50D5"/>
    <w:rsid w:val="00524C3D"/>
    <w:rsid w:val="00527146"/>
    <w:rsid w:val="00535A24"/>
    <w:rsid w:val="00575C87"/>
    <w:rsid w:val="0057739F"/>
    <w:rsid w:val="005868F0"/>
    <w:rsid w:val="00597E3D"/>
    <w:rsid w:val="005B0ACD"/>
    <w:rsid w:val="005C0685"/>
    <w:rsid w:val="005C4A0C"/>
    <w:rsid w:val="005E6D63"/>
    <w:rsid w:val="00602FEA"/>
    <w:rsid w:val="00612585"/>
    <w:rsid w:val="006224AD"/>
    <w:rsid w:val="00625890"/>
    <w:rsid w:val="00646CC9"/>
    <w:rsid w:val="00656650"/>
    <w:rsid w:val="00656F59"/>
    <w:rsid w:val="00677864"/>
    <w:rsid w:val="006907E7"/>
    <w:rsid w:val="006942EF"/>
    <w:rsid w:val="00695DFC"/>
    <w:rsid w:val="006B09D8"/>
    <w:rsid w:val="006B6CBA"/>
    <w:rsid w:val="006C179C"/>
    <w:rsid w:val="006D03B7"/>
    <w:rsid w:val="006D103C"/>
    <w:rsid w:val="006D1E73"/>
    <w:rsid w:val="006E1E91"/>
    <w:rsid w:val="006F05C0"/>
    <w:rsid w:val="007110E0"/>
    <w:rsid w:val="0072675E"/>
    <w:rsid w:val="00747469"/>
    <w:rsid w:val="007A402F"/>
    <w:rsid w:val="007C1101"/>
    <w:rsid w:val="007C54FB"/>
    <w:rsid w:val="007C7126"/>
    <w:rsid w:val="007D78A4"/>
    <w:rsid w:val="007E3531"/>
    <w:rsid w:val="00811211"/>
    <w:rsid w:val="0081227B"/>
    <w:rsid w:val="0081675D"/>
    <w:rsid w:val="00821653"/>
    <w:rsid w:val="00825E98"/>
    <w:rsid w:val="00826F53"/>
    <w:rsid w:val="00844DBC"/>
    <w:rsid w:val="008539A7"/>
    <w:rsid w:val="00863CDE"/>
    <w:rsid w:val="00873495"/>
    <w:rsid w:val="00875CCC"/>
    <w:rsid w:val="008819AC"/>
    <w:rsid w:val="008922A9"/>
    <w:rsid w:val="008B0CB9"/>
    <w:rsid w:val="008B0DFB"/>
    <w:rsid w:val="008C1ABB"/>
    <w:rsid w:val="008D7845"/>
    <w:rsid w:val="009046C2"/>
    <w:rsid w:val="00940B1C"/>
    <w:rsid w:val="0096109E"/>
    <w:rsid w:val="0096475A"/>
    <w:rsid w:val="00981D55"/>
    <w:rsid w:val="00987387"/>
    <w:rsid w:val="009873FF"/>
    <w:rsid w:val="009943B2"/>
    <w:rsid w:val="009A07E8"/>
    <w:rsid w:val="009A22FF"/>
    <w:rsid w:val="009B3C0F"/>
    <w:rsid w:val="009B50D4"/>
    <w:rsid w:val="009B5B28"/>
    <w:rsid w:val="009C22FF"/>
    <w:rsid w:val="009C2F5C"/>
    <w:rsid w:val="009C2FB1"/>
    <w:rsid w:val="009E0329"/>
    <w:rsid w:val="009F02EF"/>
    <w:rsid w:val="00A23ADA"/>
    <w:rsid w:val="00A25B97"/>
    <w:rsid w:val="00A34486"/>
    <w:rsid w:val="00A55BFA"/>
    <w:rsid w:val="00A755A1"/>
    <w:rsid w:val="00A7703F"/>
    <w:rsid w:val="00A77D52"/>
    <w:rsid w:val="00A84A74"/>
    <w:rsid w:val="00A92C90"/>
    <w:rsid w:val="00AB1D15"/>
    <w:rsid w:val="00AE3127"/>
    <w:rsid w:val="00AE32B9"/>
    <w:rsid w:val="00AE3994"/>
    <w:rsid w:val="00AF75C2"/>
    <w:rsid w:val="00B0652D"/>
    <w:rsid w:val="00B14821"/>
    <w:rsid w:val="00B1771A"/>
    <w:rsid w:val="00B279B0"/>
    <w:rsid w:val="00B30927"/>
    <w:rsid w:val="00B309F1"/>
    <w:rsid w:val="00B45729"/>
    <w:rsid w:val="00B662AD"/>
    <w:rsid w:val="00B803F9"/>
    <w:rsid w:val="00B933D1"/>
    <w:rsid w:val="00BD790F"/>
    <w:rsid w:val="00BF4DE5"/>
    <w:rsid w:val="00C00188"/>
    <w:rsid w:val="00C1476A"/>
    <w:rsid w:val="00C4208F"/>
    <w:rsid w:val="00C44A3F"/>
    <w:rsid w:val="00C951E2"/>
    <w:rsid w:val="00CA34B2"/>
    <w:rsid w:val="00CB0693"/>
    <w:rsid w:val="00CB54EF"/>
    <w:rsid w:val="00CD5730"/>
    <w:rsid w:val="00CE125C"/>
    <w:rsid w:val="00D137F7"/>
    <w:rsid w:val="00D14364"/>
    <w:rsid w:val="00D15952"/>
    <w:rsid w:val="00D24F42"/>
    <w:rsid w:val="00D30524"/>
    <w:rsid w:val="00D33527"/>
    <w:rsid w:val="00D4187E"/>
    <w:rsid w:val="00D528A9"/>
    <w:rsid w:val="00D533BD"/>
    <w:rsid w:val="00D57C4C"/>
    <w:rsid w:val="00D6545A"/>
    <w:rsid w:val="00D7650B"/>
    <w:rsid w:val="00D774CC"/>
    <w:rsid w:val="00D84B6F"/>
    <w:rsid w:val="00D917BC"/>
    <w:rsid w:val="00D91976"/>
    <w:rsid w:val="00D91E6D"/>
    <w:rsid w:val="00DA6CD2"/>
    <w:rsid w:val="00DD13B8"/>
    <w:rsid w:val="00DD4566"/>
    <w:rsid w:val="00DD46E0"/>
    <w:rsid w:val="00E10608"/>
    <w:rsid w:val="00E31349"/>
    <w:rsid w:val="00E41211"/>
    <w:rsid w:val="00E4384B"/>
    <w:rsid w:val="00E502FB"/>
    <w:rsid w:val="00E52526"/>
    <w:rsid w:val="00E62EFD"/>
    <w:rsid w:val="00E76358"/>
    <w:rsid w:val="00EA1A9A"/>
    <w:rsid w:val="00EA3792"/>
    <w:rsid w:val="00EB01E4"/>
    <w:rsid w:val="00ED4EB4"/>
    <w:rsid w:val="00EE0886"/>
    <w:rsid w:val="00F1324B"/>
    <w:rsid w:val="00F306AE"/>
    <w:rsid w:val="00F326BF"/>
    <w:rsid w:val="00F35A8F"/>
    <w:rsid w:val="00F43827"/>
    <w:rsid w:val="00F62908"/>
    <w:rsid w:val="00F748EE"/>
    <w:rsid w:val="00F81D8C"/>
    <w:rsid w:val="00FB11EA"/>
    <w:rsid w:val="00FB359B"/>
    <w:rsid w:val="00FC1D2A"/>
    <w:rsid w:val="00FC3931"/>
    <w:rsid w:val="00FD2F8A"/>
    <w:rsid w:val="00FD31C6"/>
    <w:rsid w:val="00FE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A7C39"/>
  <w15:chartTrackingRefBased/>
  <w15:docId w15:val="{55F4CB7F-055D-485E-93D4-433C348D0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E3994"/>
    <w:pPr>
      <w:spacing w:after="0" w:line="240" w:lineRule="auto"/>
    </w:pPr>
    <w:rPr>
      <w:color w:val="000000" w:themeColor="text1" w:themeShade="BF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47C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47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C83"/>
  </w:style>
  <w:style w:type="paragraph" w:styleId="Footer">
    <w:name w:val="footer"/>
    <w:basedOn w:val="Normal"/>
    <w:link w:val="FooterChar"/>
    <w:uiPriority w:val="99"/>
    <w:unhideWhenUsed/>
    <w:rsid w:val="00147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C83"/>
  </w:style>
  <w:style w:type="table" w:styleId="LightList">
    <w:name w:val="Light List"/>
    <w:basedOn w:val="TableNormal"/>
    <w:uiPriority w:val="61"/>
    <w:rsid w:val="006942EF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Emphasis">
    <w:name w:val="Emphasis"/>
    <w:basedOn w:val="DefaultParagraphFont"/>
    <w:uiPriority w:val="20"/>
    <w:qFormat/>
    <w:rsid w:val="0043681C"/>
    <w:rPr>
      <w:i/>
      <w:iCs/>
    </w:rPr>
  </w:style>
  <w:style w:type="character" w:customStyle="1" w:styleId="affiliation">
    <w:name w:val="affiliation"/>
    <w:basedOn w:val="DefaultParagraphFont"/>
    <w:rsid w:val="00C1476A"/>
  </w:style>
  <w:style w:type="character" w:styleId="Hyperlink">
    <w:name w:val="Hyperlink"/>
    <w:basedOn w:val="DefaultParagraphFont"/>
    <w:uiPriority w:val="99"/>
    <w:unhideWhenUsed/>
    <w:rsid w:val="002F7B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edianlab@yahoo.co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5</TotalTime>
  <Pages>3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8</cp:revision>
  <dcterms:created xsi:type="dcterms:W3CDTF">2020-03-03T07:16:00Z</dcterms:created>
  <dcterms:modified xsi:type="dcterms:W3CDTF">2021-01-14T19:12:00Z</dcterms:modified>
</cp:coreProperties>
</file>